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EEA" w:rsidRDefault="002C690F" w:rsidP="00EB40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5725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2676A1">
        <w:rPr>
          <w:rFonts w:ascii="Times New Roman" w:hAnsi="Times New Roman" w:cs="Times New Roman"/>
          <w:sz w:val="24"/>
          <w:szCs w:val="24"/>
          <w:lang w:val="en-US"/>
        </w:rPr>
        <w:t>Bacterial strains used in this study, their country of origin, host and results obtained with LFIA.</w:t>
      </w:r>
    </w:p>
    <w:tbl>
      <w:tblPr>
        <w:tblStyle w:val="Tablaconcuadrcula"/>
        <w:tblW w:w="5000" w:type="pct"/>
        <w:tblLook w:val="04A0"/>
      </w:tblPr>
      <w:tblGrid>
        <w:gridCol w:w="2321"/>
        <w:gridCol w:w="4485"/>
        <w:gridCol w:w="2386"/>
        <w:gridCol w:w="4084"/>
        <w:gridCol w:w="944"/>
      </w:tblGrid>
      <w:tr w:rsidR="008B3DCF" w:rsidRPr="00B34CB9" w:rsidTr="00FA3C55">
        <w:tc>
          <w:tcPr>
            <w:tcW w:w="816" w:type="pct"/>
          </w:tcPr>
          <w:p w:rsidR="00EB40DB" w:rsidRPr="00FA3C55" w:rsidRDefault="00EB40DB" w:rsidP="00562F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FA3C55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  <w:r w:rsidR="000975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577" w:type="pct"/>
          </w:tcPr>
          <w:p w:rsidR="00EB40DB" w:rsidRPr="00FA3C55" w:rsidRDefault="00EB40DB" w:rsidP="00562F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3C5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839" w:type="pct"/>
          </w:tcPr>
          <w:p w:rsidR="00EB40DB" w:rsidRPr="00FA3C55" w:rsidRDefault="00EB40DB" w:rsidP="00562F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 of </w:t>
            </w:r>
            <w:proofErr w:type="spellStart"/>
            <w:r w:rsidRPr="00FA3C55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1436" w:type="pct"/>
          </w:tcPr>
          <w:p w:rsidR="00EB40DB" w:rsidRPr="00FA3C55" w:rsidRDefault="00EB40DB" w:rsidP="00562FA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t </w:t>
            </w:r>
            <w:proofErr w:type="spellStart"/>
            <w:r w:rsidRPr="00FA3C5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32" w:type="pct"/>
          </w:tcPr>
          <w:p w:rsidR="00EB40DB" w:rsidRPr="00FA3C55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3C55">
              <w:rPr>
                <w:rFonts w:ascii="Times New Roman" w:hAnsi="Times New Roman" w:cs="Times New Roman"/>
                <w:b/>
                <w:sz w:val="24"/>
                <w:szCs w:val="24"/>
              </w:rPr>
              <w:t>LFIA</w:t>
            </w:r>
            <w:r w:rsidR="000975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26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26.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47.1-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47.3-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47.1-8b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47.3-1b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49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6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79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758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758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758.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IA 2826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26.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26.10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32.4b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32.2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32.2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35.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35.8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35.9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61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62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62.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62.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77.1-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81.3-1-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IA 3181.3-1-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81.3-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355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IVIA 3373.1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374.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378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. nectar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397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397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37.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38.8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39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87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87.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89.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90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IA 3490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90.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90.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91.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91.8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92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92.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604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04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04.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04.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05.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05.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4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4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IA 3767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67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767.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411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4165.1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4166.1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41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36" w:type="pct"/>
          </w:tcPr>
          <w:p w:rsidR="00EB40DB" w:rsidRPr="005857E0" w:rsidRDefault="005857E0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131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proofErr w:type="spellEnd"/>
          </w:p>
        </w:tc>
        <w:tc>
          <w:tcPr>
            <w:tcW w:w="1436" w:type="pct"/>
          </w:tcPr>
          <w:p w:rsidR="00EB40DB" w:rsidRPr="005857E0" w:rsidRDefault="005857E0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857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A94B07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3894</w:t>
            </w:r>
            <w:r w:rsidR="00A94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T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Zea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5229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5529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5530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556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5720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572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FBP 572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SF 4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SF 46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SF</w:t>
            </w: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SF</w:t>
            </w: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SF 51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3333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33420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4128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4128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4128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56679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56680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61729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mestic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69849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FBP 184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in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vella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978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in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vella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RIPF-X08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in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vella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RIPF-X10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in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vella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RIPF-X18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in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vella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RIPF-X23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in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ryl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vella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A94B07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FBP 6771</w:t>
            </w:r>
            <w:r w:rsidR="00A94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T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fragariae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agaria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063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fragariae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agaria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1317.1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gi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1321.1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gi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1325.3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gi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1327.4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gi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14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gi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114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gi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4254.1-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gi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IA 4254.8-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gi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RIPF-X04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5857E0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gi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RIPF-X0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5857E0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gi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RIPF-X0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dis</w:t>
            </w:r>
            <w:proofErr w:type="spellEnd"/>
          </w:p>
        </w:tc>
        <w:tc>
          <w:tcPr>
            <w:tcW w:w="839" w:type="pct"/>
          </w:tcPr>
          <w:p w:rsidR="00EB40DB" w:rsidRPr="00B34CB9" w:rsidRDefault="005857E0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Juglan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gi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35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4185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boricola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falfae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umelo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1436" w:type="pct"/>
          </w:tcPr>
          <w:p w:rsidR="00A057B3" w:rsidRPr="005857E0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57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5857E0">
              <w:rPr>
                <w:rFonts w:ascii="Times New Roman" w:hAnsi="Times New Roman" w:cs="Times New Roman"/>
                <w:i/>
                <w:sz w:val="24"/>
                <w:szCs w:val="24"/>
              </w:rPr>
              <w:t>paradisi</w:t>
            </w:r>
            <w:proofErr w:type="spellEnd"/>
            <w:r w:rsidRPr="005857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 </w:t>
            </w:r>
            <w:proofErr w:type="spellStart"/>
            <w:r w:rsidRPr="005857E0">
              <w:rPr>
                <w:rFonts w:ascii="Times New Roman" w:hAnsi="Times New Roman" w:cs="Times New Roman"/>
                <w:i/>
                <w:sz w:val="24"/>
                <w:szCs w:val="24"/>
              </w:rPr>
              <w:t>Poncirus</w:t>
            </w:r>
            <w:proofErr w:type="spellEnd"/>
            <w:r w:rsidRPr="005857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857E0">
              <w:rPr>
                <w:rFonts w:ascii="Times New Roman" w:hAnsi="Times New Roman" w:cs="Times New Roman"/>
                <w:i/>
                <w:sz w:val="24"/>
                <w:szCs w:val="24"/>
              </w:rPr>
              <w:t>trifoliata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T-914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xonopodi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seol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seol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ulgar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734.1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mpestri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Brassic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olerace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pitata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08.7a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mpestri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assi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lerace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otryt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222.6</w:t>
            </w:r>
          </w:p>
        </w:tc>
        <w:tc>
          <w:tcPr>
            <w:tcW w:w="1577" w:type="pct"/>
          </w:tcPr>
          <w:p w:rsidR="00EB40DB" w:rsidRPr="00A057B3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="00A057B3"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 w:rsidR="00A057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A057B3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="00A057B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A057B3"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776.107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00.1Z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08.8-1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807.10-2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IVIA 2889.1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011.3a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023.2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024.5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026.1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W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1436" w:type="pct"/>
          </w:tcPr>
          <w:p w:rsidR="00A057B3" w:rsidRPr="005857E0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365.13</w:t>
            </w:r>
          </w:p>
        </w:tc>
        <w:tc>
          <w:tcPr>
            <w:tcW w:w="1577" w:type="pct"/>
          </w:tcPr>
          <w:p w:rsidR="00A057B3" w:rsidRPr="00A057B3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080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psicum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081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psicum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082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psicum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36.1-1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psicum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CECT-792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436" w:type="pct"/>
          </w:tcPr>
          <w:p w:rsidR="00A057B3" w:rsidRPr="005857E0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619.1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apsicum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287.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. nectar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3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FBP 356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DAR 64858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5A4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dulc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1245.80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grobacterium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tumefaciens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1682.4b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tumefaciens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304.10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tumefaciens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974.3a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tumefaciens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7B3" w:rsidRPr="00B34CB9" w:rsidTr="00FA3C55">
        <w:tc>
          <w:tcPr>
            <w:tcW w:w="81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201.2</w:t>
            </w:r>
          </w:p>
        </w:tc>
        <w:tc>
          <w:tcPr>
            <w:tcW w:w="1577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tumefaciens</w:t>
            </w:r>
            <w:proofErr w:type="spellEnd"/>
          </w:p>
        </w:tc>
        <w:tc>
          <w:tcPr>
            <w:tcW w:w="839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A057B3" w:rsidRPr="00B34CB9" w:rsidRDefault="00A057B3" w:rsidP="00A057B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licina</w:t>
            </w:r>
          </w:p>
        </w:tc>
        <w:tc>
          <w:tcPr>
            <w:tcW w:w="332" w:type="pct"/>
          </w:tcPr>
          <w:p w:rsidR="00A057B3" w:rsidRPr="00B34CB9" w:rsidRDefault="00A057B3" w:rsidP="00A057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3CCF" w:rsidRPr="00B34CB9" w:rsidTr="00FA3C55">
        <w:tc>
          <w:tcPr>
            <w:tcW w:w="816" w:type="pct"/>
          </w:tcPr>
          <w:p w:rsidR="00973CCF" w:rsidRPr="00B34CB9" w:rsidRDefault="00973CCF" w:rsidP="00EF51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261.2</w:t>
            </w:r>
          </w:p>
        </w:tc>
        <w:tc>
          <w:tcPr>
            <w:tcW w:w="1577" w:type="pct"/>
          </w:tcPr>
          <w:p w:rsidR="00973CCF" w:rsidRPr="00B34CB9" w:rsidRDefault="00973CCF" w:rsidP="00EF51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839" w:type="pct"/>
          </w:tcPr>
          <w:p w:rsidR="00973CCF" w:rsidRPr="00B34CB9" w:rsidRDefault="00973CCF" w:rsidP="00EF51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973CCF" w:rsidRPr="00B34CB9" w:rsidRDefault="00973CCF" w:rsidP="00EF51F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Olea europea</w:t>
            </w:r>
          </w:p>
        </w:tc>
        <w:tc>
          <w:tcPr>
            <w:tcW w:w="332" w:type="pct"/>
          </w:tcPr>
          <w:p w:rsidR="00973CCF" w:rsidRPr="00B34CB9" w:rsidRDefault="00973CCF" w:rsidP="00EF51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77.2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Lactuc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249.9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Lactuc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518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tunia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627.3a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yr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2716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405.1-1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IVIA 3514.2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B3DCF" w:rsidRPr="00B34CB9" w:rsidTr="00FA3C55">
        <w:tc>
          <w:tcPr>
            <w:tcW w:w="81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IA 3918.7</w:t>
            </w:r>
          </w:p>
        </w:tc>
        <w:tc>
          <w:tcPr>
            <w:tcW w:w="1577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ctinidae</w:t>
            </w:r>
            <w:proofErr w:type="spellEnd"/>
          </w:p>
        </w:tc>
        <w:tc>
          <w:tcPr>
            <w:tcW w:w="839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436" w:type="pct"/>
          </w:tcPr>
          <w:p w:rsidR="00EB40DB" w:rsidRPr="00B34CB9" w:rsidRDefault="00EB40DB" w:rsidP="00562F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>Actinidia</w:t>
            </w:r>
            <w:proofErr w:type="spellEnd"/>
            <w:r w:rsidRPr="00B34C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liciosa</w:t>
            </w:r>
          </w:p>
        </w:tc>
        <w:tc>
          <w:tcPr>
            <w:tcW w:w="332" w:type="pct"/>
          </w:tcPr>
          <w:p w:rsidR="00EB40DB" w:rsidRPr="00B34CB9" w:rsidRDefault="00EB40DB" w:rsidP="00562F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B40DB" w:rsidRDefault="00EB40DB" w:rsidP="00EB40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7519" w:rsidRPr="00097519" w:rsidRDefault="00097519" w:rsidP="00EB40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formation related to some of these strains can be found in the next references: Palacio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el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Pr="00097519">
        <w:rPr>
          <w:rFonts w:ascii="Times New Roman" w:hAnsi="Times New Roman" w:cs="Times New Roman"/>
          <w:sz w:val="24"/>
          <w:szCs w:val="24"/>
        </w:rPr>
        <w:t xml:space="preserve">[9], Fischer-Le </w:t>
      </w:r>
      <w:proofErr w:type="spellStart"/>
      <w:r w:rsidRPr="00097519">
        <w:rPr>
          <w:rFonts w:ascii="Times New Roman" w:hAnsi="Times New Roman" w:cs="Times New Roman"/>
          <w:sz w:val="24"/>
          <w:szCs w:val="24"/>
        </w:rPr>
        <w:t>Saux</w:t>
      </w:r>
      <w:proofErr w:type="spellEnd"/>
      <w:r w:rsidRPr="00097519">
        <w:rPr>
          <w:rFonts w:ascii="Times New Roman" w:hAnsi="Times New Roman" w:cs="Times New Roman"/>
          <w:sz w:val="24"/>
          <w:szCs w:val="24"/>
        </w:rPr>
        <w:t xml:space="preserve"> et al. [33] and </w:t>
      </w:r>
      <w:proofErr w:type="spellStart"/>
      <w:r w:rsidRPr="00097519">
        <w:rPr>
          <w:rFonts w:ascii="Times New Roman" w:hAnsi="Times New Roman" w:cs="Times New Roman"/>
          <w:sz w:val="24"/>
          <w:szCs w:val="24"/>
        </w:rPr>
        <w:t>Bühlmann</w:t>
      </w:r>
      <w:proofErr w:type="spellEnd"/>
      <w:r w:rsidRPr="00097519">
        <w:rPr>
          <w:rFonts w:ascii="Times New Roman" w:hAnsi="Times New Roman" w:cs="Times New Roman"/>
          <w:sz w:val="24"/>
          <w:szCs w:val="24"/>
        </w:rPr>
        <w:t xml:space="preserve"> et al. </w:t>
      </w:r>
      <w:r>
        <w:rPr>
          <w:rFonts w:ascii="Times New Roman" w:hAnsi="Times New Roman" w:cs="Times New Roman"/>
          <w:sz w:val="24"/>
          <w:szCs w:val="24"/>
        </w:rPr>
        <w:t>[34].</w:t>
      </w:r>
    </w:p>
    <w:p w:rsidR="00983569" w:rsidRDefault="00097519" w:rsidP="00EB40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83569" w:rsidRPr="00983569">
        <w:rPr>
          <w:rFonts w:ascii="Times New Roman" w:hAnsi="Times New Roman" w:cs="Times New Roman"/>
          <w:sz w:val="24"/>
          <w:szCs w:val="24"/>
        </w:rPr>
        <w:t xml:space="preserve"> CECT: Colección Española de Cultivos Tipo,</w:t>
      </w:r>
      <w:r w:rsidR="00983569">
        <w:rPr>
          <w:rFonts w:ascii="Times New Roman" w:hAnsi="Times New Roman" w:cs="Times New Roman"/>
          <w:sz w:val="24"/>
          <w:szCs w:val="24"/>
        </w:rPr>
        <w:t xml:space="preserve"> Universidad de Valencia, Paterna, Valencia, España; CFBP: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Française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Bactéries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Phytopathogènes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, INRA, Angers, France; DAR: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Australian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Plant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Pathogenic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Bacteria,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Rydalmere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, Australia; ISF: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Culture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of C.R.A.: Centro de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Ricerca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 per la </w:t>
      </w:r>
      <w:proofErr w:type="spellStart"/>
      <w:r w:rsidR="00983569">
        <w:rPr>
          <w:rFonts w:ascii="Times New Roman" w:hAnsi="Times New Roman" w:cs="Times New Roman"/>
          <w:sz w:val="24"/>
          <w:szCs w:val="24"/>
        </w:rPr>
        <w:t>Frutticoltura</w:t>
      </w:r>
      <w:proofErr w:type="spellEnd"/>
      <w:r w:rsidR="00983569">
        <w:rPr>
          <w:rFonts w:ascii="Times New Roman" w:hAnsi="Times New Roman" w:cs="Times New Roman"/>
          <w:sz w:val="24"/>
          <w:szCs w:val="24"/>
        </w:rPr>
        <w:t xml:space="preserve">, Roma, Italia; IVIA: Instituto Valenciano de Investigaciones Agrarias, Moncada, Valencia, España; RIPF: </w:t>
      </w:r>
      <w:proofErr w:type="spellStart"/>
      <w:r w:rsidR="007D5B1D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7D5B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5B1D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="007D5B1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D5B1D">
        <w:rPr>
          <w:rFonts w:ascii="Times New Roman" w:hAnsi="Times New Roman" w:cs="Times New Roman"/>
          <w:sz w:val="24"/>
          <w:szCs w:val="24"/>
        </w:rPr>
        <w:t>Pomology</w:t>
      </w:r>
      <w:proofErr w:type="spellEnd"/>
      <w:r w:rsidR="007D5B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D5B1D">
        <w:rPr>
          <w:rFonts w:ascii="Times New Roman" w:hAnsi="Times New Roman" w:cs="Times New Roman"/>
          <w:sz w:val="24"/>
          <w:szCs w:val="24"/>
        </w:rPr>
        <w:t>Floriculture</w:t>
      </w:r>
      <w:proofErr w:type="spellEnd"/>
      <w:r w:rsidR="007D5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D5B1D">
        <w:rPr>
          <w:rFonts w:ascii="Times New Roman" w:hAnsi="Times New Roman" w:cs="Times New Roman"/>
          <w:sz w:val="24"/>
          <w:szCs w:val="24"/>
        </w:rPr>
        <w:t>Skierniewice</w:t>
      </w:r>
      <w:proofErr w:type="spellEnd"/>
      <w:r w:rsidR="007D5B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D5B1D">
        <w:rPr>
          <w:rFonts w:ascii="Times New Roman" w:hAnsi="Times New Roman" w:cs="Times New Roman"/>
          <w:sz w:val="24"/>
          <w:szCs w:val="24"/>
        </w:rPr>
        <w:t>Poland</w:t>
      </w:r>
      <w:proofErr w:type="spellEnd"/>
      <w:r w:rsidR="007D5B1D">
        <w:rPr>
          <w:rFonts w:ascii="Times New Roman" w:hAnsi="Times New Roman" w:cs="Times New Roman"/>
          <w:sz w:val="24"/>
          <w:szCs w:val="24"/>
        </w:rPr>
        <w:t>.</w:t>
      </w:r>
    </w:p>
    <w:p w:rsidR="00510DF0" w:rsidRPr="00510DF0" w:rsidRDefault="00097519" w:rsidP="00EB40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975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="00510DF0" w:rsidRPr="00510DF0">
        <w:rPr>
          <w:rFonts w:ascii="Times New Roman" w:hAnsi="Times New Roman" w:cs="Times New Roman"/>
          <w:sz w:val="24"/>
          <w:szCs w:val="24"/>
          <w:lang w:val="en-US"/>
        </w:rPr>
        <w:t xml:space="preserve"> LFIA results after </w:t>
      </w:r>
      <w:proofErr w:type="spellStart"/>
      <w:r w:rsidR="00510DF0" w:rsidRPr="00510DF0">
        <w:rPr>
          <w:rFonts w:ascii="Times New Roman" w:hAnsi="Times New Roman" w:cs="Times New Roman"/>
          <w:sz w:val="24"/>
          <w:szCs w:val="24"/>
          <w:lang w:val="en-US"/>
        </w:rPr>
        <w:t>after</w:t>
      </w:r>
      <w:proofErr w:type="spellEnd"/>
      <w:r w:rsidR="00510DF0" w:rsidRPr="00510DF0">
        <w:rPr>
          <w:rFonts w:ascii="Times New Roman" w:hAnsi="Times New Roman" w:cs="Times New Roman"/>
          <w:sz w:val="24"/>
          <w:szCs w:val="24"/>
          <w:lang w:val="en-US"/>
        </w:rPr>
        <w:t xml:space="preserve"> 10 min: + indicates positive detection; - indicates negative detection</w:t>
      </w:r>
    </w:p>
    <w:sectPr w:rsidR="00510DF0" w:rsidRPr="00510DF0" w:rsidSect="00B34C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02D" w:rsidRDefault="00D5202D" w:rsidP="00B34CB9">
      <w:pPr>
        <w:spacing w:after="0" w:line="240" w:lineRule="auto"/>
      </w:pPr>
      <w:r>
        <w:separator/>
      </w:r>
    </w:p>
  </w:endnote>
  <w:endnote w:type="continuationSeparator" w:id="0">
    <w:p w:rsidR="00D5202D" w:rsidRDefault="00D5202D" w:rsidP="00B34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02D" w:rsidRDefault="00D5202D" w:rsidP="00B34CB9">
      <w:pPr>
        <w:spacing w:after="0" w:line="240" w:lineRule="auto"/>
      </w:pPr>
      <w:r>
        <w:separator/>
      </w:r>
    </w:p>
  </w:footnote>
  <w:footnote w:type="continuationSeparator" w:id="0">
    <w:p w:rsidR="00D5202D" w:rsidRDefault="00D5202D" w:rsidP="00B34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826E65"/>
    <w:multiLevelType w:val="hybridMultilevel"/>
    <w:tmpl w:val="C896DFF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6462E2"/>
    <w:multiLevelType w:val="hybridMultilevel"/>
    <w:tmpl w:val="5CA46F9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40DB"/>
    <w:rsid w:val="00097519"/>
    <w:rsid w:val="0013292B"/>
    <w:rsid w:val="002676A1"/>
    <w:rsid w:val="0027029B"/>
    <w:rsid w:val="002C690F"/>
    <w:rsid w:val="002D3E0A"/>
    <w:rsid w:val="00310DDC"/>
    <w:rsid w:val="003236C5"/>
    <w:rsid w:val="00333E80"/>
    <w:rsid w:val="00407614"/>
    <w:rsid w:val="004544BF"/>
    <w:rsid w:val="00470F3F"/>
    <w:rsid w:val="004740C8"/>
    <w:rsid w:val="00497EEA"/>
    <w:rsid w:val="004C47B8"/>
    <w:rsid w:val="00510DF0"/>
    <w:rsid w:val="005254BE"/>
    <w:rsid w:val="00562FA9"/>
    <w:rsid w:val="005857E0"/>
    <w:rsid w:val="005B7159"/>
    <w:rsid w:val="00664DCB"/>
    <w:rsid w:val="006F6286"/>
    <w:rsid w:val="00725800"/>
    <w:rsid w:val="007A5E25"/>
    <w:rsid w:val="007C7C20"/>
    <w:rsid w:val="007D5B1D"/>
    <w:rsid w:val="00887592"/>
    <w:rsid w:val="008B3DCF"/>
    <w:rsid w:val="008B3F3B"/>
    <w:rsid w:val="008B77B2"/>
    <w:rsid w:val="0094575E"/>
    <w:rsid w:val="00973CCF"/>
    <w:rsid w:val="00983569"/>
    <w:rsid w:val="009C388C"/>
    <w:rsid w:val="00A057B3"/>
    <w:rsid w:val="00A94B07"/>
    <w:rsid w:val="00B34CB9"/>
    <w:rsid w:val="00BC06CC"/>
    <w:rsid w:val="00BD2F5A"/>
    <w:rsid w:val="00C4622E"/>
    <w:rsid w:val="00C5725A"/>
    <w:rsid w:val="00CC7486"/>
    <w:rsid w:val="00D2728F"/>
    <w:rsid w:val="00D5202D"/>
    <w:rsid w:val="00D6157A"/>
    <w:rsid w:val="00D75DAA"/>
    <w:rsid w:val="00DC3A06"/>
    <w:rsid w:val="00E56F96"/>
    <w:rsid w:val="00E90AB0"/>
    <w:rsid w:val="00EB40DB"/>
    <w:rsid w:val="00EE2BB9"/>
    <w:rsid w:val="00F05A4C"/>
    <w:rsid w:val="00F67E3E"/>
    <w:rsid w:val="00FA3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E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40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EB40D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unhideWhenUsed/>
    <w:rsid w:val="00EB40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B40DB"/>
  </w:style>
  <w:style w:type="paragraph" w:styleId="Piedepgina">
    <w:name w:val="footer"/>
    <w:basedOn w:val="Normal"/>
    <w:link w:val="PiedepginaCar"/>
    <w:uiPriority w:val="99"/>
    <w:semiHidden/>
    <w:unhideWhenUsed/>
    <w:rsid w:val="00EB40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B40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1</Pages>
  <Words>1511</Words>
  <Characters>8312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Pablo</cp:lastModifiedBy>
  <cp:revision>13</cp:revision>
  <dcterms:created xsi:type="dcterms:W3CDTF">2016-07-26T09:13:00Z</dcterms:created>
  <dcterms:modified xsi:type="dcterms:W3CDTF">2017-02-16T16:38:00Z</dcterms:modified>
</cp:coreProperties>
</file>